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C46B5" w:rsidRDefault="002C46B5"/>
    <w:p w:rsidR="002C46B5" w:rsidRDefault="002C46B5"/>
    <w:p w:rsidR="002C46B5" w:rsidRDefault="002C46B5"/>
    <w:p w:rsidR="002C46B5" w:rsidRDefault="002C46B5"/>
    <w:p w:rsidR="002C46B5" w:rsidRDefault="002C46B5"/>
    <w:p w:rsidR="002C46B5" w:rsidRDefault="002C46B5"/>
    <w:p w:rsidR="002C46B5" w:rsidRDefault="002C46B5"/>
    <w:p w:rsidR="002C46B5" w:rsidRDefault="002C46B5"/>
    <w:p w:rsidR="002C46B5" w:rsidRDefault="002C46B5"/>
    <w:p w:rsidR="002C46B5" w:rsidRDefault="002C46B5"/>
    <w:p w:rsidR="002C46B5" w:rsidRDefault="002C46B5"/>
    <w:tbl>
      <w:tblPr>
        <w:tblW w:w="5000" w:type="pct"/>
        <w:tblLook w:val="04A0" w:firstRow="1" w:lastRow="0" w:firstColumn="1" w:lastColumn="0" w:noHBand="0" w:noVBand="1"/>
      </w:tblPr>
      <w:tblGrid>
        <w:gridCol w:w="9609"/>
        <w:gridCol w:w="1572"/>
        <w:gridCol w:w="1450"/>
        <w:gridCol w:w="1327"/>
      </w:tblGrid>
      <w:tr w:rsidR="002C46B5" w:rsidRPr="002C46B5" w:rsidTr="002C46B5">
        <w:trPr>
          <w:trHeight w:val="320"/>
        </w:trPr>
        <w:tc>
          <w:tcPr>
            <w:tcW w:w="32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B5" w:rsidRPr="002C46B5" w:rsidRDefault="002C46B5" w:rsidP="002C46B5">
            <w:pPr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46B5"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B5" w:rsidRPr="002C46B5" w:rsidRDefault="002C46B5" w:rsidP="002C46B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46B5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erall cohort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B5" w:rsidRPr="002C46B5" w:rsidRDefault="002C46B5" w:rsidP="002C46B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46B5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oup 1</w:t>
            </w:r>
          </w:p>
        </w:tc>
        <w:tc>
          <w:tcPr>
            <w:tcW w:w="5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B5" w:rsidRPr="002C46B5" w:rsidRDefault="002C46B5" w:rsidP="002C46B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46B5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oup 2</w:t>
            </w:r>
          </w:p>
        </w:tc>
      </w:tr>
      <w:tr w:rsidR="002C46B5" w:rsidRPr="002C46B5" w:rsidTr="002C46B5">
        <w:trPr>
          <w:trHeight w:val="340"/>
        </w:trPr>
        <w:tc>
          <w:tcPr>
            <w:tcW w:w="3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6B5" w:rsidRPr="002C46B5" w:rsidRDefault="002C46B5" w:rsidP="002C46B5">
            <w:pPr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46B5"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6B5" w:rsidRPr="002C46B5" w:rsidRDefault="002C46B5" w:rsidP="002C46B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46B5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(%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6B5" w:rsidRPr="002C46B5" w:rsidRDefault="002C46B5" w:rsidP="002C46B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46B5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(%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6B5" w:rsidRPr="002C46B5" w:rsidRDefault="002C46B5" w:rsidP="002C46B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46B5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(%)</w:t>
            </w:r>
          </w:p>
        </w:tc>
      </w:tr>
      <w:tr w:rsidR="002C46B5" w:rsidRPr="002C46B5" w:rsidTr="002C46B5">
        <w:trPr>
          <w:trHeight w:val="320"/>
        </w:trPr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B5" w:rsidRPr="002C46B5" w:rsidRDefault="002C46B5" w:rsidP="002C46B5">
            <w:pPr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2C46B5"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firmed SARS-CoV-2 infections during the study period via RT-</w:t>
            </w:r>
            <w:proofErr w:type="spellStart"/>
            <w:r w:rsidRPr="002C46B5"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  <w:r w:rsidR="0058316C"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  <w:proofErr w:type="spellEnd"/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B5" w:rsidRPr="002C46B5" w:rsidRDefault="002C46B5" w:rsidP="002C46B5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46B5"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 (100.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B5" w:rsidRPr="002C46B5" w:rsidRDefault="002C46B5" w:rsidP="002C46B5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46B5"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42.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B5" w:rsidRPr="002C46B5" w:rsidRDefault="002C46B5" w:rsidP="002C46B5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46B5"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57.1)</w:t>
            </w:r>
          </w:p>
        </w:tc>
      </w:tr>
      <w:tr w:rsidR="002C46B5" w:rsidRPr="002C46B5" w:rsidTr="002C46B5">
        <w:trPr>
          <w:trHeight w:val="320"/>
        </w:trPr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B5" w:rsidRPr="002C46B5" w:rsidRDefault="002C46B5" w:rsidP="002C46B5">
            <w:pPr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46B5"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ortion of acute infections during study exhibiting symptom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B5" w:rsidRPr="002C46B5" w:rsidRDefault="002C46B5" w:rsidP="002C46B5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46B5"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71.4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B5" w:rsidRPr="002C46B5" w:rsidRDefault="002C46B5" w:rsidP="002C46B5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46B5"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35.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B5" w:rsidRPr="002C46B5" w:rsidRDefault="002C46B5" w:rsidP="002C46B5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46B5"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35.7)</w:t>
            </w:r>
          </w:p>
        </w:tc>
      </w:tr>
      <w:tr w:rsidR="002C46B5" w:rsidRPr="002C46B5" w:rsidTr="002C46B5">
        <w:trPr>
          <w:trHeight w:val="340"/>
        </w:trPr>
        <w:tc>
          <w:tcPr>
            <w:tcW w:w="3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6B5" w:rsidRPr="002C46B5" w:rsidRDefault="002C46B5" w:rsidP="002C46B5">
            <w:pPr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46B5"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firmed re-infection (previously detectable IgG or prior, confirmed RT-PCR positive) during study period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6B5" w:rsidRPr="002C46B5" w:rsidRDefault="002C46B5" w:rsidP="002C46B5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46B5"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21.4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6B5" w:rsidRPr="002C46B5" w:rsidRDefault="002C46B5" w:rsidP="002C46B5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46B5"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21.4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6B5" w:rsidRPr="002C46B5" w:rsidRDefault="002C46B5" w:rsidP="002C46B5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46B5">
              <w:rPr>
                <w:rFonts w:ascii="Helvetica" w:eastAsia="Times New Roman" w:hAnsi="Helvetica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</w:tr>
    </w:tbl>
    <w:p w:rsidR="002C46B5" w:rsidRDefault="002C46B5"/>
    <w:p w:rsidR="0058316C" w:rsidRDefault="0058316C"/>
    <w:sectPr w:rsidR="0058316C" w:rsidSect="002C46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6B5"/>
    <w:rsid w:val="001979F1"/>
    <w:rsid w:val="002C46B5"/>
    <w:rsid w:val="00583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243D3"/>
  <w15:chartTrackingRefBased/>
  <w15:docId w15:val="{E8C09E1C-1101-3247-A5F8-20683A01D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51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Connolly</dc:creator>
  <cp:keywords/>
  <dc:description/>
  <cp:lastModifiedBy>Stephen Connolly</cp:lastModifiedBy>
  <cp:revision>2</cp:revision>
  <dcterms:created xsi:type="dcterms:W3CDTF">2024-10-24T03:06:00Z</dcterms:created>
  <dcterms:modified xsi:type="dcterms:W3CDTF">2024-10-24T05:20:00Z</dcterms:modified>
</cp:coreProperties>
</file>